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3s</w:t>
      </w:r>
      <w:r>
        <w:rPr/>
        <w:t>. Percentage positive immunostaining for CD44v3-10, MDR1, MCT1 and MCT4 in normal prostate, BPH and different grades of CaP (n=120)</w:t>
      </w:r>
    </w:p>
    <w:p>
      <w:pPr>
        <w:pStyle w:val="Normal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701"/>
        <w:gridCol w:w="1701"/>
        <w:gridCol w:w="1701"/>
      </w:tblGrid>
      <w:tr>
        <w:trPr>
          <w:trHeight w:val="51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D44v3-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D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CT4</w:t>
            </w:r>
          </w:p>
        </w:tc>
      </w:tr>
      <w:tr>
        <w:trPr>
          <w:trHeight w:val="28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 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rmal prostate (n=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PH (n=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3% (1/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% (2/4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PIN (n=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Group 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G &lt; 7 (n=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60% (18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73% (22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83% (25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87% (26/3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G = 7 (3+4) (n=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% (22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% (23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% (25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% (27/3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 = 7 (4+3) (n=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% (23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% (24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% (28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% (28/3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 &gt; 7 (n=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% (26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% (25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% (28/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7% (29/30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 positive C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% (89/1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% (94/1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% (106/1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% (110/120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kern w:val="2"/>
      <w:sz w:val="32"/>
      <w:szCs w:val="3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09:23:00Z</dcterms:created>
  <dc:creator>abc</dc:creator>
  <dc:description/>
  <cp:keywords/>
  <dc:language>en-US</dc:language>
  <cp:lastModifiedBy>abc</cp:lastModifiedBy>
  <dcterms:modified xsi:type="dcterms:W3CDTF">2010-01-23T09:23:00Z</dcterms:modified>
  <cp:revision>1</cp:revision>
  <dc:subject/>
  <dc:title/>
</cp:coreProperties>
</file>